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435"/>
        <w:gridCol w:w="567"/>
        <w:gridCol w:w="2835"/>
      </w:tblGrid>
      <w:tr>
        <w:trPr>
          <w:trHeight w:val="1134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i/>
                <w:sz w:val="20"/>
                <w:szCs w:val="20"/>
                <w:lang w:val="en-US"/>
              </w:rPr>
              <w:t>CYP21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 xml:space="preserve"> quantitative PCR primers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60" w:after="60"/>
              <w:ind w:left="113" w:right="113" w:hanging="0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on on NT_007592.15 sequen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YP21A2_F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CCTGT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T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  <w:lang w:val="en-US"/>
              </w:rPr>
              <w:t>GAGACTA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46897-3194691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YP21A1P_F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CCTGT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TGG|T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T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14170-3191419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YP21_CN_R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CCTTACCTCACAGAACT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14299-31914278</w:t>
            </w:r>
          </w:p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47035-3194701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Taqman probe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napToGrid w:val="false"/>
              <w:spacing w:lineRule="auto" w:line="240" w:before="60" w:after="6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YP21_CN_probe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CCACCACTGGCTCCA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14267-31914248</w:t>
            </w:r>
          </w:p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47003-3194698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Courier New" w:ascii="Courier New" w:hAnsi="Courier New"/>
                <w:b/>
                <w:i/>
                <w:sz w:val="20"/>
                <w:szCs w:val="20"/>
                <w:lang w:val="en-US"/>
              </w:rPr>
              <w:t>B2M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 xml:space="preserve"> reference gene primers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60" w:after="6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on on NC_000015.9 sequen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B2M_CN_F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CAGTGTAACAGGCAAGGGA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45007555-4500757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B2M_CN_R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TGGATGAAACCCAGA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45007713-4500769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Courier New" w:ascii="Courier New" w:hAnsi="Courier New"/>
                <w:b/>
                <w:i/>
                <w:sz w:val="20"/>
                <w:szCs w:val="20"/>
                <w:lang w:val="en-US"/>
              </w:rPr>
              <w:t>HMBS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 xml:space="preserve"> reference gene primers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60" w:after="6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on on NC_000011.9 sequen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MBS_CN_F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CTGTGACCTGGGGACT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18958935-11895895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MBS_CN_R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CCCACGCGAATCACT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18959006-11895898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Courier New" w:ascii="Courier New" w:hAnsi="Courier New"/>
                <w:b/>
                <w:i/>
                <w:sz w:val="20"/>
                <w:szCs w:val="20"/>
                <w:lang w:val="en-US"/>
              </w:rPr>
              <w:t>CYP21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 xml:space="preserve"> sequencing primers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60" w:after="6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on on NT_007592.15 sequen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EQ_11F_v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GTCCCAAGGCCAATGAG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13285-31913305</w:t>
            </w:r>
          </w:p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46019-3194603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EQ_12F_v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ATGTGGTGGTGCTGAACT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13761-31913783</w:t>
            </w:r>
          </w:p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46495-3194651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EQ_15R_v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CGGCAGGAAGCATGAG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14790-31914770</w:t>
            </w:r>
          </w:p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47526-319475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EQ_23F_v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GGAGTTCTGTGAGGTAAG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14273-31914295</w:t>
            </w:r>
          </w:p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47009-3194703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EQ_21R_v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GTAACAGGCAAGGGACTGA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16745-31916722</w:t>
            </w:r>
          </w:p>
          <w:p>
            <w:pPr>
              <w:pStyle w:val="Normal"/>
              <w:spacing w:lineRule="auto" w:line="240" w:before="60" w:after="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1949480-3194945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276" w:footer="113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5:33:00Z</dcterms:created>
  <dc:creator>Marton Doleschall</dc:creator>
  <dc:description/>
  <cp:keywords/>
  <dc:language>en-US</dc:language>
  <cp:lastModifiedBy>Genetika</cp:lastModifiedBy>
  <cp:lastPrinted>2011-07-07T14:42:00Z</cp:lastPrinted>
  <dcterms:modified xsi:type="dcterms:W3CDTF">2013-11-03T15:33:00Z</dcterms:modified>
  <cp:revision>2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